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840"/>
        </w:tabs>
        <w:rPr>
          <w:rFonts w:ascii="Times New Roman" w:hAnsi="Times New Roman"/>
          <w:color w:val="000000"/>
          <w:sz w:val="20"/>
          <w:szCs w:val="20"/>
        </w:rPr>
      </w:pPr>
      <w:r>
        <w:rPr>
          <w:rFonts w:hint="eastAsia" w:ascii="Times New Roman" w:hAnsi="Times New Roman"/>
          <w:color w:val="000000"/>
          <w:sz w:val="20"/>
          <w:szCs w:val="20"/>
        </w:rPr>
        <w:t xml:space="preserve">Supplementary Table 2 </w:t>
      </w:r>
      <w:r>
        <w:rPr>
          <w:rFonts w:ascii="Times New Roman" w:hAnsi="Times New Roman"/>
          <w:color w:val="000000"/>
          <w:sz w:val="20"/>
          <w:szCs w:val="20"/>
        </w:rPr>
        <w:t>Primers used for quantitative PCR.</w:t>
      </w:r>
    </w:p>
    <w:tbl>
      <w:tblPr>
        <w:tblStyle w:val="2"/>
        <w:tblW w:w="92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3206"/>
        <w:gridCol w:w="3227"/>
        <w:gridCol w:w="18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9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32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ward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5'-3')</w:t>
            </w:r>
          </w:p>
        </w:tc>
        <w:tc>
          <w:tcPr>
            <w:tcW w:w="32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verse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3'-5')</w:t>
            </w:r>
          </w:p>
        </w:tc>
        <w:tc>
          <w:tcPr>
            <w:tcW w:w="18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zo-1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GTCAAGTCCCGCAAAAATG</w:t>
            </w:r>
          </w:p>
        </w:tc>
        <w:tc>
          <w:tcPr>
            <w:tcW w:w="32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ACTTGCCCTTTGACCTCT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XM019260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zo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2</w:t>
            </w: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CCGACCTGTTTGTTATTG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TGCCGTGCTTGCTGT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u&lt;/Author&gt;&lt;Year&gt;2020&lt;/Year&gt;&lt;RecNum&gt;26&lt;/RecNum&gt;&lt;DisplayText&gt;(Liu et al., 2020)&lt;/DisplayText&gt;&lt;record&gt;&lt;rec-number&gt;26&lt;/rec-number&gt;&lt;foreign-keys&gt;&lt;key app="EN" db-id="0xz25zvepwxzrlezxfips0sff90xtavz2p2p" timestamp="1594186710"&gt;26&lt;/key&gt;&lt;/foreign-keys&gt;&lt;ref-type name="Journal Article"&gt;17&lt;/ref-type&gt;&lt;contributors&gt;&lt;authors&gt;&lt;author&gt;Yongtao Liu &lt;/author&gt;&lt;author&gt;Youqing Miao &lt;/author&gt;&lt;author&gt;Ning Xu&lt;/author&gt;&lt;author&gt;Tao Ding&lt;/author&gt;&lt;author&gt;Kun Cui&lt;/author&gt;&lt;author&gt;Qiuchi Chen &lt;/author&gt;&lt;author&gt;Junzhi Zhang &lt;/author&gt;&lt;author&gt;Wei Fang&lt;/author&gt;&lt;author&gt;Kangsen Mai &lt;/author&gt;&lt;author&gt;Qinghui Ai &lt;/author&gt;&lt;/authors&gt;&lt;/contributors&gt;&lt;titles&gt;&lt;title&gt;&lt;style face="normal" font="default" size="100%"&gt;Effects of dietary &lt;/style&gt;&lt;style face="italic" font="default" size="100%"&gt;Astragalus&lt;/style&gt;&lt;style face="normal" font="default" size="100%"&gt; polysaccharides (APS) on survival, growth performance, activities of digestive enzyme, antioxidant responses and intestinal development of large yellow croaker (&lt;/style&gt;&lt;style face="italic" font="default" size="100%"&gt;Larimichthys crocea&lt;/style&gt;&lt;style face="normal" font="default" size="100%"&gt;) larvae&lt;/style&gt;&lt;/title&gt;&lt;secondary-title&gt;Aquaculture&lt;/secondary-title&gt;&lt;/titles&gt;&lt;periodical&gt;&lt;full-title&gt;Aquaculture&lt;/full-title&gt;&lt;/periodical&gt;&lt;pages&gt;734752&lt;/pages&gt;&lt;volume&gt;517&lt;/volume&gt;&lt;dates&gt;&lt;year&gt;2020&lt;/year&gt;&lt;/dates&gt;&lt;urls&gt;&lt;/urls&gt;&lt;electronic-resource-num&gt;10.1016/j.aquaculture.2019.73475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u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occludin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GCTACGGCAACAGTTATG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TGGGTCCACAAAGCAGTA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XM010740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pcna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TTTGCCCGTATCTGC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TCTTTGTCTACATTGCTGGTC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u&lt;/Author&gt;&lt;Year&gt;2020&lt;/Year&gt;&lt;RecNum&gt;26&lt;/RecNum&gt;&lt;DisplayText&gt;(Liu et al., 2020)&lt;/DisplayText&gt;&lt;record&gt;&lt;rec-number&gt;26&lt;/rec-number&gt;&lt;foreign-keys&gt;&lt;key app="EN" db-id="0xz25zvepwxzrlezxfips0sff90xtavz2p2p" timestamp="1594186710"&gt;26&lt;/key&gt;&lt;/foreign-keys&gt;&lt;ref-type name="Journal Article"&gt;17&lt;/ref-type&gt;&lt;contributors&gt;&lt;authors&gt;&lt;author&gt;Yongtao Liu &lt;/author&gt;&lt;author&gt;Youqing Miao &lt;/author&gt;&lt;author&gt;Ning Xu&lt;/author&gt;&lt;author&gt;Tao Ding&lt;/author&gt;&lt;author&gt;Kun Cui&lt;/author&gt;&lt;author&gt;Qiuchi Chen &lt;/author&gt;&lt;author&gt;Junzhi Zhang &lt;/author&gt;&lt;author&gt;Wei Fang&lt;/author&gt;&lt;author&gt;Kangsen Mai &lt;/author&gt;&lt;author&gt;Qinghui Ai &lt;/author&gt;&lt;/authors&gt;&lt;/contributors&gt;&lt;titles&gt;&lt;title&gt;&lt;style face="normal" font="default" size="100%"&gt;Effects of dietary &lt;/style&gt;&lt;style face="italic" font="default" size="100%"&gt;Astragalus&lt;/style&gt;&lt;style face="normal" font="default" size="100%"&gt; polysaccharides (APS) on survival, growth performance, activities of digestive enzyme, antioxidant responses and intestinal development of large yellow croaker (&lt;/style&gt;&lt;style face="italic" font="default" size="100%"&gt;Larimichthys crocea&lt;/style&gt;&lt;style face="normal" font="default" size="100%"&gt;) larvae&lt;/style&gt;&lt;/title&gt;&lt;secondary-title&gt;Aquaculture&lt;/secondary-title&gt;&lt;/titles&gt;&lt;periodical&gt;&lt;full-title&gt;Aquaculture&lt;/full-title&gt;&lt;/periodical&gt;&lt;pages&gt;734752&lt;/pages&gt;&lt;volume&gt;517&lt;/volume&gt;&lt;dates&gt;&lt;year&gt;2020&lt;/year&gt;&lt;/dates&gt;&lt;urls&gt;&lt;/urls&gt;&lt;electronic-resource-num&gt;10.1016/j.aquaculture.2019.73475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u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odc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AGCCAGGTCGCTTCTATG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CGTGGTCCCTTCGTC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u&lt;/Author&gt;&lt;Year&gt;2020&lt;/Year&gt;&lt;RecNum&gt;26&lt;/RecNum&gt;&lt;DisplayText&gt;(Liu et al., 2020)&lt;/DisplayText&gt;&lt;record&gt;&lt;rec-number&gt;26&lt;/rec-number&gt;&lt;foreign-keys&gt;&lt;key app="EN" db-id="0xz25zvepwxzrlezxfips0sff90xtavz2p2p" timestamp="1594186710"&gt;26&lt;/key&gt;&lt;/foreign-keys&gt;&lt;ref-type name="Journal Article"&gt;17&lt;/ref-type&gt;&lt;contributors&gt;&lt;authors&gt;&lt;author&gt;Yongtao Liu &lt;/author&gt;&lt;author&gt;Youqing Miao &lt;/author&gt;&lt;author&gt;Ning Xu&lt;/author&gt;&lt;author&gt;Tao Ding&lt;/author&gt;&lt;author&gt;Kun Cui&lt;/author&gt;&lt;author&gt;Qiuchi Chen &lt;/author&gt;&lt;author&gt;Junzhi Zhang &lt;/author&gt;&lt;author&gt;Wei Fang&lt;/author&gt;&lt;author&gt;Kangsen Mai &lt;/author&gt;&lt;author&gt;Qinghui Ai &lt;/author&gt;&lt;/authors&gt;&lt;/contributors&gt;&lt;titles&gt;&lt;title&gt;&lt;style face="normal" font="default" size="100%"&gt;Effects of dietary &lt;/style&gt;&lt;style face="italic" font="default" size="100%"&gt;Astragalus&lt;/style&gt;&lt;style face="normal" font="default" size="100%"&gt; polysaccharides (APS) on survival, growth performance, activities of digestive enzyme, antioxidant responses and intestinal development of large yellow croaker (&lt;/style&gt;&lt;style face="italic" font="default" size="100%"&gt;Larimichthys crocea&lt;/style&gt;&lt;style face="normal" font="default" size="100%"&gt;) larvae&lt;/style&gt;&lt;/title&gt;&lt;secondary-title&gt;Aquaculture&lt;/secondary-title&gt;&lt;/titles&gt;&lt;periodical&gt;&lt;full-title&gt;Aquaculture&lt;/full-title&gt;&lt;/periodical&gt;&lt;pages&gt;734752&lt;/pages&gt;&lt;volume&gt;517&lt;/volume&gt;&lt;dates&gt;&lt;year&gt;2020&lt;/year&gt;&lt;/dates&gt;&lt;urls&gt;&lt;/urls&gt;&lt;electronic-resource-num&gt;10.1016/j.aquaculture.2019.73475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u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il-1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β</w:t>
            </w: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TAGGGATGGGGACAACGA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GGGACGGACACAAGGGT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&lt;/Author&gt;&lt;Year&gt;2020&lt;/Year&gt;&lt;RecNum&gt;95&lt;/RecNum&gt;&lt;DisplayText&gt;(Li et al., 2020)&lt;/DisplayText&gt;&lt;record&gt;&lt;rec-number&gt;95&lt;/rec-number&gt;&lt;foreign-keys&gt;&lt;key app="EN" db-id="0xz25zvepwxzrlezxfips0sff90xtavz2p2p" timestamp="1606963169"&gt;95&lt;/key&gt;&lt;/foreign-keys&gt;&lt;ref-type name="Journal Article"&gt;17&lt;/ref-type&gt;&lt;contributors&gt;&lt;authors&gt;&lt;author&gt;Li, Q&lt;/author&gt;&lt;author&gt;Cui, K&lt;/author&gt;&lt;author&gt;Wu, M&lt;/author&gt;&lt;author&gt;Xu, D&lt;/author&gt;&lt;author&gt;Mai, K&lt;/author&gt;&lt;author&gt;Ai, Q &lt;/author&gt;&lt;/authors&gt;&lt;/contributors&gt;&lt;titles&gt;&lt;title&gt;Polyunsaturated Fatty Acids Influence LPS-Induced Inflammation of Fish Macrophages Through Differential Modulation of Pathogen Recognition and p38 MAPK/NF-κB Signaling&lt;/title&gt;&lt;secondary-title&gt;Frontiers in immunology&lt;/secondary-title&gt;&lt;/titles&gt;&lt;periodical&gt;&lt;full-title&gt;Frontiers in immunology&lt;/full-title&gt;&lt;/periodical&gt;&lt;pages&gt;559332&lt;/pages&gt;&lt;volume&gt;11&lt;/volume&gt;&lt;dates&gt;&lt;year&gt;2020&lt;/year&gt;&lt;/dates&gt;&lt;accession-num&gt;33123132&lt;/accession-num&gt;&lt;label&gt;5.085&lt;/label&gt;&lt;urls&gt;&lt;/urls&gt;&lt;electronic-resource-num&gt;10.3389/fimmu.2020.55933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il-6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GACACACCCACTATTTACAA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CCCATTTTCTGAACTGCCTC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&lt;/Author&gt;&lt;Year&gt;2020&lt;/Year&gt;&lt;RecNum&gt;95&lt;/RecNum&gt;&lt;DisplayText&gt;(Li et al., 2020)&lt;/DisplayText&gt;&lt;record&gt;&lt;rec-number&gt;95&lt;/rec-number&gt;&lt;foreign-keys&gt;&lt;key app="EN" db-id="0xz25zvepwxzrlezxfips0sff90xtavz2p2p" timestamp="1606963169"&gt;95&lt;/key&gt;&lt;/foreign-keys&gt;&lt;ref-type name="Journal Article"&gt;17&lt;/ref-type&gt;&lt;contributors&gt;&lt;authors&gt;&lt;author&gt;Li, Q&lt;/author&gt;&lt;author&gt;Cui, K&lt;/author&gt;&lt;author&gt;Wu, M&lt;/author&gt;&lt;author&gt;Xu, D&lt;/author&gt;&lt;author&gt;Mai, K&lt;/author&gt;&lt;author&gt;Ai, Q &lt;/author&gt;&lt;/authors&gt;&lt;/contributors&gt;&lt;titles&gt;&lt;title&gt;Polyunsaturated Fatty Acids Influence LPS-Induced Inflammation of Fish Macrophages Through Differential Modulation of Pathogen Recognition and p38 MAPK/NF-κB Signaling&lt;/title&gt;&lt;secondary-title&gt;Frontiers in immunology&lt;/secondary-title&gt;&lt;/titles&gt;&lt;periodical&gt;&lt;full-title&gt;Frontiers in immunology&lt;/full-title&gt;&lt;/periodical&gt;&lt;pages&gt;559332&lt;/pages&gt;&lt;volume&gt;11&lt;/volume&gt;&lt;dates&gt;&lt;year&gt;2020&lt;/year&gt;&lt;/dates&gt;&lt;accession-num&gt;33123132&lt;/accession-num&gt;&lt;label&gt;5.085&lt;/label&gt;&lt;urls&gt;&lt;/urls&gt;&lt;electronic-resource-num&gt;10.3389/fimmu.2020.55933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bookmarkStart w:id="0" w:name="OLE_LINK123"/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il-8</w:t>
            </w:r>
            <w:bookmarkEnd w:id="0"/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CTATCGTGGCACTCCTGGTT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CAGGAATCACCTCCACTTG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94&lt;/RecNum&gt;&lt;DisplayText&gt;(Zhang et al., 2020)&lt;/DisplayText&gt;&lt;record&gt;&lt;rec-number&gt;94&lt;/rec-number&gt;&lt;foreign-keys&gt;&lt;key app="EN" db-id="0xz25zvepwxzrlezxfips0sff90xtavz2p2p" timestamp="1606962861"&gt;94&lt;/key&gt;&lt;/foreign-keys&gt;&lt;ref-type name="Journal Article"&gt;17&lt;/ref-type&gt;&lt;contributors&gt;&lt;authors&gt;&lt;author&gt;Zhang, Weini&lt;/author&gt;&lt;author&gt;Zhang, Mengxin&lt;/author&gt;&lt;author&gt;Cheng, Anyi&lt;/author&gt;&lt;author&gt;Hao, Entian&lt;/author&gt;&lt;author&gt;Huang, Xiaohong&lt;/author&gt;&lt;author&gt;Chen, Xinhua&lt;/author&gt;&lt;/authors&gt;&lt;/contributors&gt;&lt;titles&gt;&lt;title&gt;&lt;style face="normal" font="default" size="100%"&gt;Immunomodulatory and antioxidant effects of &lt;/style&gt;&lt;style face="italic" font="default" size="100%"&gt;Astragalus polysaccharide&lt;/style&gt;&lt;style face="normal" font="default" size="100%"&gt; liposome in large yellow croaker (&lt;/style&gt;&lt;style face="italic" font="default" size="100%"&gt;Larimichthys crocea&lt;/style&gt;&lt;style face="normal" font="default" size="100%"&gt;)&lt;/style&gt;&lt;/title&gt;&lt;secondary-title&gt;Fish &amp;amp; Shellfish Immunology&lt;/secondary-title&gt;&lt;/titles&gt;&lt;periodical&gt;&lt;full-title&gt;Fish &amp;amp; Shellfish Immunology&lt;/full-title&gt;&lt;/periodical&gt;&lt;pages&gt;126-136&lt;/pages&gt;&lt;volume&gt;100&lt;/volume&gt;&lt;keywords&gt;&lt;keyword&gt;polysaccharide liposome&lt;/keyword&gt;&lt;keyword&gt;Macrophages&lt;/keyword&gt;&lt;keyword&gt;Large yellow croaker ()&lt;/keyword&gt;&lt;keyword&gt;Immunomodulatory effect&lt;/keyword&gt;&lt;keyword&gt;Antioxidant effect&lt;/keyword&gt;&lt;/keywords&gt;&lt;dates&gt;&lt;year&gt;2020&lt;/year&gt;&lt;pub-dates&gt;&lt;date&gt;2020/05/01/&lt;/date&gt;&lt;/pub-dates&gt;&lt;/dates&gt;&lt;isbn&gt;1050-4648&lt;/isbn&gt;&lt;urls&gt;&lt;related-urls&gt;&lt;url&gt;&lt;style face="underline" font="default" size="100%"&gt;http://www.sciencedirect.com/science/article/pii/S1050464820301625&lt;/style&gt;&lt;/url&gt;&lt;/related-urls&gt;&lt;/urls&gt;&lt;electronic-resource-num&gt;10.1016/j.fsi.2020.03.004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Zhang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>ifn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γ</w:t>
            </w: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CAGACCTCCGCACCATCA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CAACCATTGTAACGCCACTT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&lt;/Author&gt;&lt;Year&gt;2020&lt;/Year&gt;&lt;RecNum&gt;95&lt;/RecNum&gt;&lt;DisplayText&gt;(Li et al., 2020)&lt;/DisplayText&gt;&lt;record&gt;&lt;rec-number&gt;95&lt;/rec-number&gt;&lt;foreign-keys&gt;&lt;key app="EN" db-id="0xz25zvepwxzrlezxfips0sff90xtavz2p2p" timestamp="1606963169"&gt;95&lt;/key&gt;&lt;/foreign-keys&gt;&lt;ref-type name="Journal Article"&gt;17&lt;/ref-type&gt;&lt;contributors&gt;&lt;authors&gt;&lt;author&gt;Li, Q&lt;/author&gt;&lt;author&gt;Cui, K&lt;/author&gt;&lt;author&gt;Wu, M&lt;/author&gt;&lt;author&gt;Xu, D&lt;/author&gt;&lt;author&gt;Mai, K&lt;/author&gt;&lt;author&gt;Ai, Q &lt;/author&gt;&lt;/authors&gt;&lt;/contributors&gt;&lt;titles&gt;&lt;title&gt;Polyunsaturated Fatty Acids Influence LPS-Induced Inflammation of Fish Macrophages Through Differential Modulation of Pathogen Recognition and p38 MAPK/NF-κB Signaling&lt;/title&gt;&lt;secondary-title&gt;Frontiers in immunology&lt;/secondary-title&gt;&lt;/titles&gt;&lt;periodical&gt;&lt;full-title&gt;Frontiers in immunology&lt;/full-title&gt;&lt;/periodical&gt;&lt;pages&gt;559332&lt;/pages&gt;&lt;volume&gt;11&lt;/volume&gt;&lt;dates&gt;&lt;year&gt;2020&lt;/year&gt;&lt;/dates&gt;&lt;accession-num&gt;33123132&lt;/accession-num&gt;&lt;label&gt;5.085&lt;/label&gt;&lt;urls&gt;&lt;/urls&gt;&lt;electronic-resource-num&gt;10.3389/fimmu.2020.55933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  <w:t xml:space="preserve">cox-2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TGGAAAGGCAACACAAGC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GGTGAGAGTCAGGGACA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&lt;/Author&gt;&lt;Year&gt;2020&lt;/Year&gt;&lt;RecNum&gt;95&lt;/RecNum&gt;&lt;DisplayText&gt;(Li et al., 2020)&lt;/DisplayText&gt;&lt;record&gt;&lt;rec-number&gt;95&lt;/rec-number&gt;&lt;foreign-keys&gt;&lt;key app="EN" db-id="0xz25zvepwxzrlezxfips0sff90xtavz2p2p" timestamp="1606963169"&gt;95&lt;/key&gt;&lt;/foreign-keys&gt;&lt;ref-type name="Journal Article"&gt;17&lt;/ref-type&gt;&lt;contributors&gt;&lt;authors&gt;&lt;author&gt;Li, Q&lt;/author&gt;&lt;author&gt;Cui, K&lt;/author&gt;&lt;author&gt;Wu, M&lt;/author&gt;&lt;author&gt;Xu, D&lt;/author&gt;&lt;author&gt;Mai, K&lt;/author&gt;&lt;author&gt;Ai, Q &lt;/author&gt;&lt;/authors&gt;&lt;/contributors&gt;&lt;titles&gt;&lt;title&gt;Polyunsaturated Fatty Acids Influence LPS-Induced Inflammation of Fish Macrophages Through Differential Modulation of Pathogen Recognition and p38 MAPK/NF-κB Signaling&lt;/title&gt;&lt;secondary-title&gt;Frontiers in immunology&lt;/secondary-title&gt;&lt;/titles&gt;&lt;periodical&gt;&lt;full-title&gt;Frontiers in immunology&lt;/full-title&gt;&lt;/periodical&gt;&lt;pages&gt;559332&lt;/pages&gt;&lt;volume&gt;11&lt;/volume&gt;&lt;dates&gt;&lt;year&gt;2020&lt;/year&gt;&lt;/dates&gt;&lt;accession-num&gt;33123132&lt;/accession-num&gt;&lt;label&gt;5.085&lt;/label&gt;&lt;urls&gt;&lt;/urls&gt;&lt;electronic-resource-num&gt;10.3389/fimmu.2020.55933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β-actin</w:t>
            </w:r>
          </w:p>
        </w:tc>
        <w:tc>
          <w:tcPr>
            <w:tcW w:w="32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ACCTGACAGACTACCTCATG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TTGAAGGTGGTCTCGTGGA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instrText xml:space="preserve"> ADDIN EN.CITE &lt;EndNote&gt;&lt;Cite&gt;&lt;Author&gt;Liu&lt;/Author&gt;&lt;Year&gt;2020&lt;/Year&gt;&lt;RecNum&gt;26&lt;/RecNum&gt;&lt;DisplayText&gt;(Liu et al., 2020)&lt;/DisplayText&gt;&lt;record&gt;&lt;rec-number&gt;26&lt;/rec-number&gt;&lt;foreign-keys&gt;&lt;key app="EN" db-id="0xz25zvepwxzrlezxfips0sff90xtavz2p2p" timestamp="1594186710"&gt;26&lt;/key&gt;&lt;/foreign-keys&gt;&lt;ref-type name="Journal Article"&gt;17&lt;/ref-type&gt;&lt;contributors&gt;&lt;authors&gt;&lt;author&gt;Yongtao Liu &lt;/author&gt;&lt;author&gt;Youqing Miao &lt;/author&gt;&lt;author&gt;Ning Xu&lt;/author&gt;&lt;author&gt;Tao Ding&lt;/author&gt;&lt;author&gt;Kun Cui&lt;/author&gt;&lt;author&gt;Qiuchi Chen &lt;/author&gt;&lt;author&gt;Junzhi Zhang &lt;/author&gt;&lt;author&gt;Wei Fang&lt;/author&gt;&lt;author&gt;Kangsen Mai &lt;/author&gt;&lt;author&gt;Qinghui Ai &lt;/author&gt;&lt;/authors&gt;&lt;/contributors&gt;&lt;titles&gt;&lt;title&gt;&lt;style face="normal" font="default" size="100%"&gt;Effects of dietary &lt;/style&gt;&lt;style face="italic" font="default" size="100%"&gt;Astragalus&lt;/style&gt;&lt;style face="normal" font="default" size="100%"&gt; polysaccharides (APS) on survival, growth performance, activities of digestive enzyme, antioxidant responses and intestinal development of large yellow croaker (&lt;/style&gt;&lt;style face="italic" font="default" size="100%"&gt;Larimichthys crocea&lt;/style&gt;&lt;style face="normal" font="default" size="100%"&gt;) larvae&lt;/style&gt;&lt;/title&gt;&lt;secondary-title&gt;Aquaculture&lt;/secondary-title&gt;&lt;/titles&gt;&lt;periodical&gt;&lt;full-title&gt;Aquaculture&lt;/full-title&gt;&lt;/periodical&gt;&lt;pages&gt;734752&lt;/pages&gt;&lt;volume&gt;517&lt;/volume&gt;&lt;dates&gt;&lt;year&gt;2020&lt;/year&gt;&lt;/dates&gt;&lt;urls&gt;&lt;/urls&gt;&lt;electronic-resource-num&gt;10.1016/j.aquaculture.2019.73475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Liu et al., 2020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</w:tbl>
    <w:p>
      <w:pPr>
        <w:rPr>
          <w:sz w:val="20"/>
          <w:szCs w:val="20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  <w:vertAlign w:val="superscript"/>
        </w:rPr>
        <w:t xml:space="preserve">2 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>zo-1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: tight zonula occludens-1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  <w:lang w:bidi="ar"/>
        </w:rPr>
        <w:t>zo-2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: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 tight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zonula occludens-2; 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>pcna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/>
          <w:color w:val="000000"/>
          <w:sz w:val="20"/>
          <w:szCs w:val="20"/>
        </w:rPr>
        <w:t>proliferating cell nuclear antigen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; 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>odc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color w:val="000000"/>
          <w:sz w:val="20"/>
          <w:szCs w:val="20"/>
        </w:rPr>
        <w:t>ornithine decarboxylase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>il-1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β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interleukin-1β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>il-6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interleukin-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6; 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>il-8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interleukin-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8;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 xml:space="preserve"> ifn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γ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/>
          <w:color w:val="000000"/>
          <w:kern w:val="0"/>
          <w:sz w:val="20"/>
          <w:szCs w:val="20"/>
        </w:rPr>
        <w:t>interferon γ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;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 xml:space="preserve"> cox-2</w:t>
      </w:r>
      <w:r>
        <w:rPr>
          <w:rFonts w:ascii="Times New Roman" w:hAnsi="Times New Roman"/>
          <w:color w:val="000000"/>
          <w:kern w:val="0"/>
          <w:sz w:val="20"/>
          <w:szCs w:val="20"/>
        </w:rPr>
        <w:t>: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eastAsia="Georgia"/>
          <w:color w:val="323232"/>
          <w:sz w:val="20"/>
          <w:szCs w:val="20"/>
        </w:rPr>
        <w:t>cyclooxygenase</w:t>
      </w:r>
      <w:r>
        <w:rPr>
          <w:rFonts w:hint="eastAsia" w:ascii="Times New Roman" w:hAnsi="Times New Roman"/>
          <w:color w:val="323232"/>
          <w:sz w:val="20"/>
          <w:szCs w:val="20"/>
        </w:rPr>
        <w:t xml:space="preserve">-2.  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71618D"/>
    <w:rsid w:val="4B71618D"/>
    <w:rsid w:val="67B3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04:13:00Z</dcterms:created>
  <dc:creator>邋遢大王</dc:creator>
  <cp:lastModifiedBy>邋遢大王</cp:lastModifiedBy>
  <dcterms:modified xsi:type="dcterms:W3CDTF">2020-12-12T04:1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